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25244" w14:textId="165E98BB" w:rsidR="00FE125E" w:rsidRPr="00A950E4" w:rsidRDefault="00A950E4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A950E4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>Caprine Herpesvirus 1 glycoprotein D</w:t>
      </w:r>
    </w:p>
    <w:p w14:paraId="7C2CF555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u w:val="single"/>
          <w:lang w:val="en-US" w:eastAsia="it-IT"/>
          <w14:ligatures w14:val="none"/>
        </w:rPr>
        <w:t>atgtgggccctcgtgctcgca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cgctaagcgcgctcggggcgctgctggccgcgccgacg</w:t>
      </w:r>
      <w:proofErr w:type="spellEnd"/>
    </w:p>
    <w:p w14:paraId="63CCCB91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0874CB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cyan"/>
          <w:lang w:val="en-US" w:eastAsia="it-IT"/>
          <w14:ligatures w14:val="none"/>
        </w:rPr>
        <w:t xml:space="preserve">M  W  A  L  V  L  A  </w:t>
      </w:r>
      <w:proofErr w:type="spellStart"/>
      <w:r w:rsidRPr="000874CB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cyan"/>
          <w:lang w:val="en-US" w:eastAsia="it-IT"/>
          <w14:ligatures w14:val="none"/>
        </w:rPr>
        <w:t>A</w:t>
      </w:r>
      <w:proofErr w:type="spellEnd"/>
      <w:r w:rsidRPr="000874CB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cyan"/>
          <w:lang w:val="en-US" w:eastAsia="it-IT"/>
          <w14:ligatures w14:val="none"/>
        </w:rPr>
        <w:t xml:space="preserve">  L  S  A  L  G  A  L  </w:t>
      </w:r>
      <w:proofErr w:type="spellStart"/>
      <w:r w:rsidRPr="000874CB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cyan"/>
          <w:lang w:val="en-US" w:eastAsia="it-IT"/>
          <w14:ligatures w14:val="none"/>
        </w:rPr>
        <w:t>L</w:t>
      </w:r>
      <w:proofErr w:type="spellEnd"/>
      <w:r w:rsidRPr="000874CB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cyan"/>
          <w:lang w:val="en-US" w:eastAsia="it-IT"/>
          <w14:ligatures w14:val="none"/>
        </w:rPr>
        <w:t xml:space="preserve">  A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T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0</w:t>
      </w:r>
    </w:p>
    <w:p w14:paraId="42AA6619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ccgagcccgggacgaccgtgtatgtgcatccgccgacatacccgccgccgcggtacaac</w:t>
      </w:r>
      <w:proofErr w:type="spellEnd"/>
    </w:p>
    <w:p w14:paraId="1E1BA08E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S  E  P  G  T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V  Y  V  H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T  Y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R  Y  N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40</w:t>
      </w:r>
    </w:p>
    <w:p w14:paraId="24EB2867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acacggagcactggcacgtcaacgccccggtcccgtcgccgtttaccgacgagcccgcg</w:t>
      </w:r>
      <w:proofErr w:type="spellEnd"/>
    </w:p>
    <w:p w14:paraId="6C79AF7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Y  T  E  H  W  H  V  N  A  P  V  P  S  P  F  T  D  E  P  A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60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</w:p>
    <w:p w14:paraId="134D3CFA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cggcgctttgaggtgcgccacgtaacgagcggctcggcgtgcggcatgctggccctcatc</w:t>
      </w:r>
      <w:proofErr w:type="spellEnd"/>
    </w:p>
    <w:p w14:paraId="15290715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R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R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F  E  V  R  H  V  T  S  G  S  A  C  G  M  L  A  L  I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80</w:t>
      </w:r>
    </w:p>
    <w:p w14:paraId="6201764F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cggatgcccaggtggggcggaccctgtggggggtggcgcgccggcaggggcgcacgtac</w:t>
      </w:r>
      <w:proofErr w:type="spellEnd"/>
    </w:p>
    <w:p w14:paraId="6D24B20D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A  D  A  Q  V  G  R  T  L  W  G  V  A  R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R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Q  G  R  T  Y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100</w:t>
      </w:r>
    </w:p>
    <w:p w14:paraId="33CF9881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acgccacggtcgcgtggtaccggatagagcacggctgcgcccggccgctgtacgtgatg</w:t>
      </w:r>
      <w:proofErr w:type="spellEnd"/>
    </w:p>
    <w:p w14:paraId="3E1A696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N  A  T  V  A  W  Y  R  I  E  H  G  C  A  R  P  L  Y  V  M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120</w:t>
      </w:r>
    </w:p>
    <w:p w14:paraId="164A5469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agtaccaagagtgcgaccccaataagcactttggctactgccggcaccgcacccctccg</w:t>
      </w:r>
      <w:proofErr w:type="spellEnd"/>
    </w:p>
    <w:p w14:paraId="3C94F844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E  Y  Q  E  C  D  P  N  K  H  F  G  Y  C  R  H  R  T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140</w:t>
      </w:r>
    </w:p>
    <w:p w14:paraId="3A05246B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tttgggccagctttctgtctgggttcgcgtacaccacggcggatgagctggggctcgtc</w:t>
      </w:r>
      <w:proofErr w:type="spellEnd"/>
    </w:p>
    <w:p w14:paraId="7252DCEF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F  W  A  S  F  L  S  G  F  A  Y  T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 D  E  L  G  L  V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160</w:t>
      </w:r>
    </w:p>
    <w:p w14:paraId="6FF2A24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tggccgcgcccgcgaagctcgtcgagggccagtaccggcgggccgtgtacatcgacaac</w:t>
      </w:r>
      <w:proofErr w:type="spellEnd"/>
    </w:p>
    <w:p w14:paraId="4A485589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M  A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A  K  L  V  E  G  Q  Y  R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R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 V  Y  I  D  N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180</w:t>
      </w:r>
    </w:p>
    <w:p w14:paraId="54063738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aggccacctacaccgacttcatggtctcgctgcccgcagagagctgctggttctctagg</w:t>
      </w:r>
      <w:proofErr w:type="spellEnd"/>
    </w:p>
    <w:p w14:paraId="0D814001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K  A  T  Y  T  D  F  M  V  S  L  P  A  E  S  C  W  F  S  R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00</w:t>
      </w:r>
    </w:p>
    <w:p w14:paraId="328125FB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cgcagcactgacggcgggtacaccttcagcgcctgcttcgcggcctcggactacgaacag</w:t>
      </w:r>
      <w:proofErr w:type="spellEnd"/>
    </w:p>
    <w:p w14:paraId="1F9AC9D4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R  S  T  D  G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Y  T  F  S  A  C  F  A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S  D  Y  E  Q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20</w:t>
      </w:r>
    </w:p>
    <w:p w14:paraId="103D93F9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ggcgcgtgcagcggatggcgtacctcctccagtactacccccaagaggcgcacaaggcc</w:t>
      </w:r>
      <w:proofErr w:type="spellEnd"/>
    </w:p>
    <w:p w14:paraId="256275A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G  R  V  Q  R  M  A  Y  L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L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Q  Y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Y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Q  E  A  H  K  A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40</w:t>
      </w:r>
    </w:p>
    <w:p w14:paraId="4D483201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tggtggattactggtacatgagccacgggggcgttgtgcccccgtacttcgaggaggcg</w:t>
      </w:r>
      <w:proofErr w:type="spellEnd"/>
    </w:p>
    <w:p w14:paraId="65B31BE4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M  V  D  Y  W  Y  M  S  H  G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V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V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Y  F  E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E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60</w:t>
      </w:r>
    </w:p>
    <w:p w14:paraId="2341D744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cgcgctacgagcgcccgccagcgccccccggccgcgtcacccccacgcccaatggcccg</w:t>
      </w:r>
      <w:proofErr w:type="spellEnd"/>
    </w:p>
    <w:p w14:paraId="2FEC129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T  R  Y  E  R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G  R  V  T  P  T  P  N  G  P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280</w:t>
      </w:r>
    </w:p>
    <w:p w14:paraId="0E91D7E4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ggggcggcgaagaaggcgagggggccgccgacggagacccggaggcgagccgccccgcg</w:t>
      </w:r>
      <w:proofErr w:type="spellEnd"/>
    </w:p>
    <w:p w14:paraId="0C13FFAD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G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E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E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G  E  G  A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D  G  D  P  E  A  S  R  P  A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300</w:t>
      </w:r>
    </w:p>
    <w:p w14:paraId="76444C03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aagaggcggacggcgagacccccggtcgcgggccagagagcgaaggcgaacacgccccg</w:t>
      </w:r>
      <w:proofErr w:type="spellEnd"/>
    </w:p>
    <w:p w14:paraId="352509D3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E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E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 D  G  E  T  P  G  R  G  P  E  S  E  G  E  H  A  P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320</w:t>
      </w:r>
    </w:p>
    <w:p w14:paraId="68F6AB82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gcggccgcgccgacgcgagccggcccgaaggctggccg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u w:val="single"/>
          <w:lang w:val="en-US" w:eastAsia="it-IT"/>
          <w14:ligatures w14:val="none"/>
        </w:rPr>
        <w:t>agcctcgaagacatcacgcgg</w:t>
      </w:r>
      <w:proofErr w:type="spellEnd"/>
    </w:p>
    <w:p w14:paraId="5A1E7B7B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G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R  A  D  A  S  R  P  E  G  W  P  S  L  E  D  I  T  R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340</w:t>
      </w:r>
    </w:p>
    <w:p w14:paraId="5E74150B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cgccggacccgcctacgacgcctaccctcccgcccgccgcgccgctgggggtccgcgtc</w:t>
      </w:r>
      <w:proofErr w:type="spellEnd"/>
    </w:p>
    <w:p w14:paraId="26582E66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A  P  D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T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T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T  L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A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A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P  </w:t>
      </w:r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>L  G  V  R  V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360</w:t>
      </w:r>
    </w:p>
    <w:p w14:paraId="1FF8CC02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cgattggcgccatcgtatgcgcggcggccgccgccgtcggcgcgtactttgcctacacg</w:t>
      </w:r>
      <w:proofErr w:type="spellEnd"/>
    </w:p>
    <w:p w14:paraId="26B7311C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 xml:space="preserve">A  I  G  A  I  V  C  A  </w:t>
      </w:r>
      <w:proofErr w:type="spellStart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>A</w:t>
      </w:r>
      <w:proofErr w:type="spellEnd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 xml:space="preserve">  </w:t>
      </w:r>
      <w:proofErr w:type="spellStart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>A</w:t>
      </w:r>
      <w:proofErr w:type="spellEnd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 xml:space="preserve">  </w:t>
      </w:r>
      <w:proofErr w:type="spellStart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>A</w:t>
      </w:r>
      <w:proofErr w:type="spellEnd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 xml:space="preserve">  </w:t>
      </w:r>
      <w:proofErr w:type="spellStart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>A</w:t>
      </w:r>
      <w:proofErr w:type="spellEnd"/>
      <w:r w:rsidRPr="00727CDA">
        <w:rPr>
          <w:rFonts w:ascii="Courier New" w:eastAsia="Times New Roman" w:hAnsi="Courier New" w:cs="Courier New"/>
          <w:color w:val="EE0000"/>
          <w:kern w:val="0"/>
          <w:sz w:val="24"/>
          <w:szCs w:val="24"/>
          <w:highlight w:val="lightGray"/>
          <w:lang w:val="en-US" w:eastAsia="it-IT"/>
          <w14:ligatures w14:val="none"/>
        </w:rPr>
        <w:t xml:space="preserve">  V  G  A  Y  F  A  Y</w:t>
      </w:r>
      <w:r w:rsidRPr="00FE125E">
        <w:rPr>
          <w:rFonts w:ascii="Courier New" w:eastAsia="Times New Roman" w:hAnsi="Courier New" w:cs="Courier New"/>
          <w:color w:val="FFFF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T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380</w:t>
      </w:r>
    </w:p>
    <w:p w14:paraId="5CE3C47B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cgctgccggcgcgggcgcttggcgcccccaaagaaaaagacagtgccgttcggcggcgtc</w:t>
      </w:r>
      <w:proofErr w:type="spellEnd"/>
    </w:p>
    <w:p w14:paraId="28F57D33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R  C  R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R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  G  R  L  A  P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P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  K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K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K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  T  V  P  F  G  </w:t>
      </w: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G</w:t>
      </w:r>
      <w:proofErr w:type="spellEnd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 xml:space="preserve">  V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400</w:t>
      </w:r>
    </w:p>
    <w:p w14:paraId="6CD0D12F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proofErr w:type="spellStart"/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>ggctacagcgcgctgccccgatga</w:t>
      </w:r>
      <w:proofErr w:type="spellEnd"/>
    </w:p>
    <w:p w14:paraId="21F5F91A" w14:textId="77777777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highlight w:val="green"/>
          <w:lang w:val="en-US" w:eastAsia="it-IT"/>
          <w14:ligatures w14:val="none"/>
        </w:rPr>
        <w:t>G  Y  S  A  L  P  R</w:t>
      </w:r>
      <w:r w:rsidRPr="00FE125E">
        <w:rPr>
          <w:rFonts w:ascii="Courier New" w:eastAsia="Times New Roman" w:hAnsi="Courier New" w:cs="Courier New"/>
          <w:color w:val="626262"/>
          <w:kern w:val="0"/>
          <w:sz w:val="24"/>
          <w:szCs w:val="24"/>
          <w:lang w:val="en-US" w:eastAsia="it-IT"/>
          <w14:ligatures w14:val="none"/>
        </w:rPr>
        <w:t xml:space="preserve">  -  </w:t>
      </w:r>
      <w:r w:rsidRPr="00FE125E">
        <w:rPr>
          <w:rFonts w:ascii="Courier New" w:eastAsia="Times New Roman" w:hAnsi="Courier New" w:cs="Courier New"/>
          <w:color w:val="C00000"/>
          <w:kern w:val="0"/>
          <w:sz w:val="24"/>
          <w:szCs w:val="24"/>
          <w:lang w:val="en-US" w:eastAsia="it-IT"/>
          <w14:ligatures w14:val="none"/>
        </w:rPr>
        <w:t>407</w:t>
      </w:r>
    </w:p>
    <w:p w14:paraId="74622C30" w14:textId="77777777" w:rsidR="00FE125E" w:rsidRPr="00FE125E" w:rsidRDefault="00FE125E" w:rsidP="00FE125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6C26B0B5" w14:textId="0A07F34A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</w:pPr>
    </w:p>
    <w:p w14:paraId="290812BC" w14:textId="32396600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</w:pPr>
      <w:r w:rsidRPr="000874CB">
        <w:rPr>
          <w:rFonts w:ascii="Courier New" w:eastAsia="Times New Roman" w:hAnsi="Courier New" w:cs="Courier New"/>
          <w:kern w:val="0"/>
          <w:sz w:val="20"/>
          <w:szCs w:val="20"/>
          <w:highlight w:val="cyan"/>
          <w:lang w:val="en-US" w:eastAsia="it-IT"/>
          <w14:ligatures w14:val="none"/>
        </w:rPr>
        <w:t>SIGNAL        1     17</w:t>
      </w:r>
      <w:r w:rsidRPr="00FE125E"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  <w:t xml:space="preserve">       </w:t>
      </w:r>
    </w:p>
    <w:p w14:paraId="35C379BC" w14:textId="5C6901C9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</w:pPr>
      <w:r w:rsidRPr="00FE125E"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  <w:t>TOPO_DOM     18    355       NON CYTOPLASMIC.</w:t>
      </w:r>
    </w:p>
    <w:p w14:paraId="2721E70F" w14:textId="6EF86DEA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kern w:val="0"/>
          <w:sz w:val="20"/>
          <w:szCs w:val="20"/>
          <w:lang w:val="en-US" w:eastAsia="it-IT"/>
          <w14:ligatures w14:val="none"/>
        </w:rPr>
      </w:pPr>
      <w:r w:rsidRPr="00727CDA">
        <w:rPr>
          <w:rFonts w:ascii="Courier New" w:eastAsia="Times New Roman" w:hAnsi="Courier New" w:cs="Courier New"/>
          <w:color w:val="FF0000"/>
          <w:kern w:val="0"/>
          <w:sz w:val="20"/>
          <w:szCs w:val="20"/>
          <w:highlight w:val="lightGray"/>
          <w:lang w:val="en-US" w:eastAsia="it-IT"/>
          <w14:ligatures w14:val="none"/>
        </w:rPr>
        <w:t>TRANSMEM    356    379</w:t>
      </w:r>
      <w:r w:rsidRPr="00FE125E">
        <w:rPr>
          <w:rFonts w:ascii="Courier New" w:eastAsia="Times New Roman" w:hAnsi="Courier New" w:cs="Courier New"/>
          <w:color w:val="FF0000"/>
          <w:kern w:val="0"/>
          <w:sz w:val="20"/>
          <w:szCs w:val="20"/>
          <w:lang w:val="en-US" w:eastAsia="it-IT"/>
          <w14:ligatures w14:val="none"/>
        </w:rPr>
        <w:t xml:space="preserve">       </w:t>
      </w:r>
    </w:p>
    <w:p w14:paraId="5AA9E20B" w14:textId="350577AE" w:rsidR="00FE125E" w:rsidRPr="00FE125E" w:rsidRDefault="00FE125E" w:rsidP="00FE12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</w:pPr>
      <w:r w:rsidRPr="005E26D2">
        <w:rPr>
          <w:rFonts w:ascii="Courier New" w:eastAsia="Times New Roman" w:hAnsi="Courier New" w:cs="Courier New"/>
          <w:kern w:val="0"/>
          <w:sz w:val="20"/>
          <w:szCs w:val="20"/>
          <w:highlight w:val="green"/>
          <w:lang w:val="en-US" w:eastAsia="it-IT"/>
          <w14:ligatures w14:val="none"/>
        </w:rPr>
        <w:t>TOPO_DOM    380    407</w:t>
      </w:r>
      <w:r w:rsidRPr="00FE125E"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  <w:t xml:space="preserve">       CYTOPLASMIC.</w:t>
      </w:r>
    </w:p>
    <w:p w14:paraId="292108B1" w14:textId="77777777" w:rsidR="00204D45" w:rsidRDefault="00204D45">
      <w:pPr>
        <w:rPr>
          <w:lang w:val="en-US"/>
        </w:rPr>
      </w:pPr>
    </w:p>
    <w:p w14:paraId="2D68FC1A" w14:textId="77777777" w:rsidR="00662C67" w:rsidRDefault="00662C67">
      <w:pPr>
        <w:rPr>
          <w:lang w:val="en-US"/>
        </w:rPr>
      </w:pPr>
    </w:p>
    <w:p w14:paraId="183DB580" w14:textId="77777777" w:rsidR="00662C67" w:rsidRDefault="00662C67">
      <w:pPr>
        <w:rPr>
          <w:lang w:val="en-US"/>
        </w:rPr>
      </w:pPr>
    </w:p>
    <w:p w14:paraId="3821A097" w14:textId="6337D549" w:rsidR="005A26AA" w:rsidRPr="00A950E4" w:rsidRDefault="005A26AA" w:rsidP="005A26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</w:pPr>
      <w:r w:rsidRPr="00A950E4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lastRenderedPageBreak/>
        <w:t xml:space="preserve">Caprine Herpesvirus 1 </w:t>
      </w:r>
      <w:r w:rsidR="002354F5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 xml:space="preserve">Secreted </w:t>
      </w:r>
      <w:r w:rsidRPr="00A950E4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>glycoprotein D</w:t>
      </w:r>
      <w:r w:rsidR="002354F5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 xml:space="preserve"> (Sec-</w:t>
      </w:r>
      <w:proofErr w:type="spellStart"/>
      <w:r w:rsidR="002354F5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>gD</w:t>
      </w:r>
      <w:proofErr w:type="spellEnd"/>
      <w:r w:rsidR="002354F5">
        <w:rPr>
          <w:rFonts w:ascii="Courier New" w:eastAsia="Times New Roman" w:hAnsi="Courier New" w:cs="Courier New"/>
          <w:b/>
          <w:bCs/>
          <w:color w:val="626262"/>
          <w:kern w:val="0"/>
          <w:sz w:val="24"/>
          <w:szCs w:val="24"/>
          <w:lang w:val="en-US" w:eastAsia="it-IT"/>
          <w14:ligatures w14:val="none"/>
        </w:rPr>
        <w:t>)</w:t>
      </w:r>
    </w:p>
    <w:p w14:paraId="6F41BD30" w14:textId="5A306142" w:rsidR="001C6834" w:rsidRPr="005A26AA" w:rsidRDefault="004455ED">
      <w:pPr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</w:pPr>
      <w:r w:rsidRPr="000F619C">
        <w:rPr>
          <w:rFonts w:ascii="Courier New" w:hAnsi="Courier New" w:cs="Courier New"/>
          <w:color w:val="000000"/>
          <w:sz w:val="20"/>
          <w:szCs w:val="20"/>
          <w:lang w:val="en-US"/>
        </w:rPr>
        <w:t>atg tgg gcc ctc gtg ctc gca gcg cta agc gcg ctc ggg gcg ctg ctg gcc gcg ccg acg </w:t>
      </w:r>
      <w:r w:rsidRPr="000F619C">
        <w:rPr>
          <w:rFonts w:ascii="Courier New" w:hAnsi="Courier New" w:cs="Courier New"/>
          <w:color w:val="000000"/>
          <w:sz w:val="20"/>
          <w:szCs w:val="20"/>
          <w:lang w:val="en-US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highlight w:val="cyan"/>
          <w:lang w:val="en-US" w:eastAsia="it-IT"/>
          <w14:ligatures w14:val="none"/>
        </w:rPr>
        <w:t>M   W   A   L   V   L   A   A   L   S   A   L   G   A   L   L   A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  A   P   T 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tcc gag ccc ggg acg acc gtg tat gtg cat ccg ccg aca tac ccg ccg ccg cgg tac aac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S   E   P   G   T   T   V   Y   V   H   P   P   T   Y   P   P   P   R   Y   N 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tac acg gag cac tgg cac gtc aac gcc ccg gtc ccg tcg ccg ttt acc gac gag ccc gcg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Y   T   E   H   W   H   V   N   A   P   V   P   S   P   F   T   D   E   P   A 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cgg cgc ttt gag gtg cgc cac gta acg agc ggc tcg gcg tgc ggc atg ctg gcc ctc atc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R   R   F   E   V   R   H   V   T   S   G   S   A   C   G   M   L   A   L   I 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gcg gat gcc cag gtg ggg cgg acc ctg tgg ggg gtg gcg cgc cgg cag ggg cgc acg tac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A   D   A   Q   V   G   R   T   L   W   G   V   A   R   R   Q   G   R   T   Y  </w:t>
      </w:r>
      <w:r w:rsidRPr="000F619C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aac gcc acg gtc gcg tgg tac cgg ata gag cac ggc tgc gcc cgg ccg ctg tac gtg at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N   A   T   V   A   W   Y   R   I   E   H   G   C   A   R   P   L   Y   V   M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ag tac caa gag tgc gac ccc aat aag cac ttt ggc tac tgc cgg cac cgc acc cct cc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E   Y   Q   E   C   D   P   N   K   H   F   G   Y   C   R   H   R   T   P   P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ttt tgg gcc agc ttt ctg tct ggg ttc gcg tac acc acg gcg gat gag ctg ggg ctc gtc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F   W   A   S   F   L   S   G   F   A   Y   T   T   A   D   E   L   G   L   V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atg gcc gcg ccc gcg aag ctc gtc gag ggc cag tac cgg cgg gcc gtg tac atc gac aac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M   A   A   P   A   K   L   V   E   G   Q   Y   R   R   A   V   Y   I   D   N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aag gcc acc tac acc gac ttc atg gtc tcg ctg ccc gca gag agc tgc tgg ttc tct ag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K   A   T   Y   T   D   F   M   V   S   L   P   A   E   S   C   W   F   S   R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cgc agc act gac ggc ggg tac acc ttc agc gcc tgc ttc gcg gcc tcg gac tac gaa ca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R   S   T   D   G   G   Y   T   F   S   A   C   F   A   A   S   D   Y   E   Q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gg cgc gtg cag cgg atg gcg tac ctc ctc cag tac tac ccc caa gag gcg cac aag gcc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G   R   V   Q   R   M   A   Y   L   L   Q   Y   Y   P   Q   E   A   H   K   A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atg gtg gat tac tgg tac atg agc cac ggg ggc gtt gtg ccc ccg tac ttc gag gag gc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M   V   D   Y   W   Y   M   S   H   G   G   V   V   P   P   Y   F   E   E   A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acg cgc tac gag cgc ccg cca gcg ccc ccc agc cgc gtc acc ccc acg ccc aat ggc cc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T   R   Y   E   R   P   P   A   P   P   S   R   V   T   P   T   P   N   G   P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gg ggc ggc gaa gac ggc gag ggg gcc gcc gac gga gac ccg gag gca agc cgc ccc gc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G   G   G   E   D   G   E   G   A   A   D   G   D   P   E   A   S   R   P   A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aa gag gcg gac ggc gag acc ccc ggt cgc ggg cca gag agc gaa ggc gaa cac gcc cc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E   E   A   D   G   E   T   P   G   R   G   P   E   S   E   G   E   H   A   P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gc ggc cgc gcc gac gcg agc cgg ccc gaa ggc tgg ccg agc ctc gaa gac atc acg cg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G   G   R   A   D   A   S   R   P   E   G   W   P   S   L   E   D   I   T   R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gcg ccg gac ccg cct acg acg cct acc ctc ccg ccc gcc gcg ccg tac ccc tac gac gtg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br/>
        <w:t> A   P   D   P   P   T   T   P   T   L   P   P   A   A   P   </w:t>
      </w:r>
      <w:r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val="en-US" w:eastAsia="it-IT"/>
          <w14:ligatures w14:val="none"/>
        </w:rPr>
        <w:t>Y   P   Y   D   V  </w:t>
      </w:r>
      <w:r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ccc gat tac </w:t>
      </w:r>
      <w:proofErr w:type="spellStart"/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gcc</w:t>
      </w:r>
      <w:proofErr w:type="spellEnd"/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</w:t>
      </w:r>
      <w:proofErr w:type="spellStart"/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taa</w:t>
      </w:r>
      <w:proofErr w:type="spellEnd"/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highlight w:val="red"/>
          <w:lang w:val="en-US" w:eastAsia="it-IT"/>
          <w14:ligatures w14:val="none"/>
        </w:rPr>
        <w:br/>
      </w:r>
      <w:r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val="en-US" w:eastAsia="it-IT"/>
          <w14:ligatures w14:val="none"/>
        </w:rPr>
        <w:t> P   D   Y   A</w:t>
      </w:r>
      <w:r w:rsidRPr="005A26AA">
        <w:rPr>
          <w:rFonts w:ascii="Courier New" w:eastAsia="Times New Roman" w:hAnsi="Courier New" w:cs="Courier New"/>
          <w:kern w:val="0"/>
          <w:sz w:val="20"/>
          <w:szCs w:val="20"/>
          <w:lang w:val="en-US" w:eastAsia="it-IT"/>
          <w14:ligatures w14:val="none"/>
        </w:rPr>
        <w:t>  </w:t>
      </w:r>
      <w:r w:rsidRPr="005A26AA"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  <w:t> - </w:t>
      </w:r>
    </w:p>
    <w:p w14:paraId="55BCA4C6" w14:textId="77777777" w:rsidR="001C6834" w:rsidRPr="005A26AA" w:rsidRDefault="001C6834">
      <w:pPr>
        <w:rPr>
          <w:rFonts w:ascii="Courier New" w:eastAsia="Times New Roman" w:hAnsi="Courier New" w:cs="Courier New"/>
          <w:color w:val="626262"/>
          <w:kern w:val="0"/>
          <w:sz w:val="20"/>
          <w:szCs w:val="20"/>
          <w:lang w:val="en-US" w:eastAsia="it-IT"/>
          <w14:ligatures w14:val="none"/>
        </w:rPr>
      </w:pPr>
    </w:p>
    <w:p w14:paraId="414525CC" w14:textId="3CBD93AF" w:rsidR="00B01668" w:rsidRPr="005A26AA" w:rsidRDefault="00B01668" w:rsidP="00B016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it-IT"/>
          <w14:ligatures w14:val="none"/>
        </w:rPr>
      </w:pPr>
      <w:r w:rsidRPr="005A26AA">
        <w:rPr>
          <w:rFonts w:ascii="Courier New" w:eastAsia="Times New Roman" w:hAnsi="Courier New" w:cs="Courier New"/>
          <w:kern w:val="0"/>
          <w:sz w:val="20"/>
          <w:szCs w:val="20"/>
          <w:highlight w:val="cyan"/>
          <w:lang w:eastAsia="it-IT"/>
          <w14:ligatures w14:val="none"/>
        </w:rPr>
        <w:t>SIGNAL        1     17</w:t>
      </w:r>
      <w:r w:rsidRPr="005A26AA">
        <w:rPr>
          <w:rFonts w:ascii="Courier New" w:eastAsia="Times New Roman" w:hAnsi="Courier New" w:cs="Courier New"/>
          <w:kern w:val="0"/>
          <w:sz w:val="20"/>
          <w:szCs w:val="20"/>
          <w:lang w:eastAsia="it-IT"/>
          <w14:ligatures w14:val="none"/>
        </w:rPr>
        <w:t xml:space="preserve">       </w:t>
      </w:r>
    </w:p>
    <w:p w14:paraId="14C7E964" w14:textId="7430B0C9" w:rsidR="00B01668" w:rsidRPr="005A26AA" w:rsidRDefault="00B01668" w:rsidP="00B016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it-IT"/>
          <w14:ligatures w14:val="none"/>
        </w:rPr>
      </w:pPr>
      <w:r w:rsidRPr="005A26AA">
        <w:rPr>
          <w:rFonts w:ascii="Courier New" w:eastAsia="Times New Roman" w:hAnsi="Courier New" w:cs="Courier New"/>
          <w:kern w:val="0"/>
          <w:sz w:val="20"/>
          <w:szCs w:val="20"/>
          <w:lang w:eastAsia="it-IT"/>
          <w14:ligatures w14:val="none"/>
        </w:rPr>
        <w:t>TOPO_DOM     18    355       NON CYTOPLASMIC.</w:t>
      </w:r>
    </w:p>
    <w:p w14:paraId="5451527B" w14:textId="7E438439" w:rsidR="00B01668" w:rsidRPr="005A26AA" w:rsidRDefault="002E4DF6" w:rsidP="00B016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kern w:val="0"/>
          <w:sz w:val="20"/>
          <w:szCs w:val="20"/>
          <w:lang w:eastAsia="it-IT"/>
          <w14:ligatures w14:val="none"/>
        </w:rPr>
      </w:pPr>
      <w:r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eastAsia="it-IT"/>
          <w14:ligatures w14:val="none"/>
        </w:rPr>
        <w:t xml:space="preserve">HA tag  </w:t>
      </w:r>
      <w:r w:rsidR="00B01668"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eastAsia="it-IT"/>
          <w14:ligatures w14:val="none"/>
        </w:rPr>
        <w:t xml:space="preserve">    356    3</w:t>
      </w:r>
      <w:r w:rsidR="009E0FB7" w:rsidRPr="005A26AA">
        <w:rPr>
          <w:rFonts w:ascii="Courier New" w:eastAsia="Times New Roman" w:hAnsi="Courier New" w:cs="Courier New"/>
          <w:kern w:val="0"/>
          <w:sz w:val="20"/>
          <w:szCs w:val="20"/>
          <w:highlight w:val="red"/>
          <w:lang w:eastAsia="it-IT"/>
          <w14:ligatures w14:val="none"/>
        </w:rPr>
        <w:t>64</w:t>
      </w:r>
      <w:r w:rsidR="00B01668" w:rsidRPr="005A26AA">
        <w:rPr>
          <w:rFonts w:ascii="Courier New" w:eastAsia="Times New Roman" w:hAnsi="Courier New" w:cs="Courier New"/>
          <w:color w:val="FF0000"/>
          <w:kern w:val="0"/>
          <w:sz w:val="20"/>
          <w:szCs w:val="20"/>
          <w:lang w:eastAsia="it-IT"/>
          <w14:ligatures w14:val="none"/>
        </w:rPr>
        <w:t xml:space="preserve">       </w:t>
      </w:r>
    </w:p>
    <w:p w14:paraId="52698C31" w14:textId="2D911D57" w:rsidR="00662C67" w:rsidRDefault="00662C67">
      <w:pPr>
        <w:rPr>
          <w:rFonts w:ascii="Courier New" w:eastAsia="Times New Roman" w:hAnsi="Courier New" w:cs="Courier New"/>
          <w:color w:val="626262"/>
          <w:kern w:val="0"/>
          <w:sz w:val="20"/>
          <w:szCs w:val="20"/>
          <w:lang w:eastAsia="it-IT"/>
          <w14:ligatures w14:val="none"/>
        </w:rPr>
      </w:pPr>
    </w:p>
    <w:p w14:paraId="11CD0897" w14:textId="77777777" w:rsidR="002178DD" w:rsidRDefault="002178DD">
      <w:pPr>
        <w:rPr>
          <w:rFonts w:ascii="Courier New" w:eastAsia="Times New Roman" w:hAnsi="Courier New" w:cs="Courier New"/>
          <w:color w:val="626262"/>
          <w:kern w:val="0"/>
          <w:sz w:val="20"/>
          <w:szCs w:val="20"/>
          <w:lang w:eastAsia="it-IT"/>
          <w14:ligatures w14:val="none"/>
        </w:rPr>
      </w:pPr>
    </w:p>
    <w:p w14:paraId="09E7F0E9" w14:textId="1B933015" w:rsidR="002178DD" w:rsidRPr="004D298B" w:rsidRDefault="002178DD">
      <w:pPr>
        <w:rPr>
          <w:rFonts w:ascii="Times New Roman" w:hAnsi="Times New Roman" w:cs="Times New Roman"/>
          <w:lang w:val="en-US"/>
        </w:rPr>
      </w:pPr>
      <w:r w:rsidRPr="004D298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F70E2" w:rsidRPr="004D298B">
        <w:rPr>
          <w:rFonts w:ascii="Times New Roman" w:hAnsi="Times New Roman" w:cs="Times New Roman"/>
          <w:b/>
          <w:bCs/>
          <w:lang w:val="en-US"/>
        </w:rPr>
        <w:t xml:space="preserve">File 2. </w:t>
      </w:r>
      <w:r w:rsidR="006F3CF8" w:rsidRPr="004D298B">
        <w:rPr>
          <w:rFonts w:ascii="Times New Roman" w:hAnsi="Times New Roman" w:cs="Times New Roman"/>
          <w:b/>
          <w:bCs/>
          <w:lang w:val="en-US"/>
        </w:rPr>
        <w:t>Caprine herpesvirus 1 annotated glycoprotein.</w:t>
      </w:r>
      <w:r w:rsidR="006F3CF8" w:rsidRPr="004D298B">
        <w:rPr>
          <w:rFonts w:ascii="Times New Roman" w:hAnsi="Times New Roman" w:cs="Times New Roman"/>
          <w:lang w:val="en-US"/>
        </w:rPr>
        <w:t xml:space="preserve"> </w:t>
      </w:r>
      <w:r w:rsidR="0061004F" w:rsidRPr="004D298B">
        <w:rPr>
          <w:rFonts w:ascii="Times New Roman" w:hAnsi="Times New Roman" w:cs="Times New Roman"/>
          <w:lang w:val="en-US"/>
        </w:rPr>
        <w:t>A</w:t>
      </w:r>
      <w:r w:rsidR="000C3BE1" w:rsidRPr="004D298B">
        <w:rPr>
          <w:rFonts w:ascii="Times New Roman" w:hAnsi="Times New Roman" w:cs="Times New Roman"/>
          <w:lang w:val="en-US"/>
        </w:rPr>
        <w:t xml:space="preserve">nnotated nucleotides and </w:t>
      </w:r>
      <w:r w:rsidR="007C67B3" w:rsidRPr="004D298B">
        <w:rPr>
          <w:rFonts w:ascii="Times New Roman" w:hAnsi="Times New Roman" w:cs="Times New Roman"/>
          <w:lang w:val="en-US"/>
        </w:rPr>
        <w:t>amino acids</w:t>
      </w:r>
      <w:r w:rsidR="000C3BE1" w:rsidRPr="004D298B">
        <w:rPr>
          <w:rFonts w:ascii="Times New Roman" w:hAnsi="Times New Roman" w:cs="Times New Roman"/>
          <w:lang w:val="en-US"/>
        </w:rPr>
        <w:t xml:space="preserve"> </w:t>
      </w:r>
      <w:r w:rsidR="00B03B84" w:rsidRPr="004D298B">
        <w:rPr>
          <w:rFonts w:ascii="Times New Roman" w:hAnsi="Times New Roman" w:cs="Times New Roman"/>
          <w:lang w:val="en-US"/>
        </w:rPr>
        <w:t>sequences</w:t>
      </w:r>
      <w:r w:rsidR="007C67B3" w:rsidRPr="004D298B">
        <w:rPr>
          <w:rFonts w:ascii="Times New Roman" w:hAnsi="Times New Roman" w:cs="Times New Roman"/>
          <w:lang w:val="en-US"/>
        </w:rPr>
        <w:t xml:space="preserve"> of </w:t>
      </w:r>
      <w:r w:rsidR="0061004F" w:rsidRPr="004D298B">
        <w:rPr>
          <w:rFonts w:ascii="Times New Roman" w:hAnsi="Times New Roman" w:cs="Times New Roman"/>
          <w:lang w:val="en-US"/>
        </w:rPr>
        <w:t xml:space="preserve">CpHV-1 </w:t>
      </w:r>
      <w:proofErr w:type="spellStart"/>
      <w:r w:rsidR="0061004F" w:rsidRPr="004D298B">
        <w:rPr>
          <w:rFonts w:ascii="Times New Roman" w:hAnsi="Times New Roman" w:cs="Times New Roman"/>
          <w:lang w:val="en-US"/>
        </w:rPr>
        <w:t>gD</w:t>
      </w:r>
      <w:proofErr w:type="spellEnd"/>
      <w:r w:rsidR="0061004F" w:rsidRPr="004D298B">
        <w:rPr>
          <w:rFonts w:ascii="Times New Roman" w:hAnsi="Times New Roman" w:cs="Times New Roman"/>
          <w:lang w:val="en-US"/>
        </w:rPr>
        <w:t xml:space="preserve"> and Sec-</w:t>
      </w:r>
      <w:proofErr w:type="spellStart"/>
      <w:r w:rsidR="0061004F" w:rsidRPr="004D298B">
        <w:rPr>
          <w:rFonts w:ascii="Times New Roman" w:hAnsi="Times New Roman" w:cs="Times New Roman"/>
          <w:lang w:val="en-US"/>
        </w:rPr>
        <w:t>gD</w:t>
      </w:r>
      <w:r w:rsidR="004D298B">
        <w:rPr>
          <w:rFonts w:ascii="Times New Roman" w:hAnsi="Times New Roman" w:cs="Times New Roman"/>
          <w:lang w:val="en-US"/>
        </w:rPr>
        <w:t>.</w:t>
      </w:r>
      <w:proofErr w:type="spellEnd"/>
    </w:p>
    <w:sectPr w:rsidR="002178DD" w:rsidRPr="004D29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5E"/>
    <w:rsid w:val="000874CB"/>
    <w:rsid w:val="000C3BE1"/>
    <w:rsid w:val="000E4A5F"/>
    <w:rsid w:val="000F1772"/>
    <w:rsid w:val="000F619C"/>
    <w:rsid w:val="001C6834"/>
    <w:rsid w:val="001F70E2"/>
    <w:rsid w:val="00204D45"/>
    <w:rsid w:val="002178DD"/>
    <w:rsid w:val="002354F5"/>
    <w:rsid w:val="00241CAB"/>
    <w:rsid w:val="002E4DF6"/>
    <w:rsid w:val="00322622"/>
    <w:rsid w:val="004455ED"/>
    <w:rsid w:val="00472643"/>
    <w:rsid w:val="004D298B"/>
    <w:rsid w:val="005A26AA"/>
    <w:rsid w:val="005E26D2"/>
    <w:rsid w:val="0061004F"/>
    <w:rsid w:val="00662C67"/>
    <w:rsid w:val="006854CE"/>
    <w:rsid w:val="006F3CF8"/>
    <w:rsid w:val="00703D47"/>
    <w:rsid w:val="00727CDA"/>
    <w:rsid w:val="0075750A"/>
    <w:rsid w:val="0076694A"/>
    <w:rsid w:val="007B2E82"/>
    <w:rsid w:val="007C67B3"/>
    <w:rsid w:val="00825174"/>
    <w:rsid w:val="009E0FB7"/>
    <w:rsid w:val="00A950E4"/>
    <w:rsid w:val="00B01668"/>
    <w:rsid w:val="00B03B84"/>
    <w:rsid w:val="00C643E4"/>
    <w:rsid w:val="00D96AA1"/>
    <w:rsid w:val="00EF2DA5"/>
    <w:rsid w:val="00F86DB8"/>
    <w:rsid w:val="00FA60F0"/>
    <w:rsid w:val="00FE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33BE8"/>
  <w15:chartTrackingRefBased/>
  <w15:docId w15:val="{B61298BF-E1E5-40E7-8210-B8B1ACFF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1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1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12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12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12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12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12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12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12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1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1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1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125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125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125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125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125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125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1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1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12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1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1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125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125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125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1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125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125E"/>
    <w:rPr>
      <w:b/>
      <w:bCs/>
      <w:smallCaps/>
      <w:color w:val="0F4761" w:themeColor="accent1" w:themeShade="BF"/>
      <w:spacing w:val="5"/>
    </w:rPr>
  </w:style>
  <w:style w:type="character" w:customStyle="1" w:styleId="orf">
    <w:name w:val="orf"/>
    <w:basedOn w:val="Carpredefinitoparagrafo"/>
    <w:rsid w:val="00445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DONOFRIO</dc:creator>
  <cp:keywords/>
  <dc:description/>
  <cp:lastModifiedBy>Gaetano DONOFRIO</cp:lastModifiedBy>
  <cp:revision>36</cp:revision>
  <dcterms:created xsi:type="dcterms:W3CDTF">2025-06-03T05:38:00Z</dcterms:created>
  <dcterms:modified xsi:type="dcterms:W3CDTF">2025-10-30T15:07:00Z</dcterms:modified>
</cp:coreProperties>
</file>